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CFD" w:rsidRPr="00143D39" w:rsidRDefault="00A30CFD" w:rsidP="00A30CFD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180"/>
        <w:gridCol w:w="1182"/>
        <w:gridCol w:w="1182"/>
        <w:gridCol w:w="1182"/>
        <w:gridCol w:w="1182"/>
        <w:gridCol w:w="1182"/>
      </w:tblGrid>
      <w:tr w:rsidR="00A30CFD" w:rsidRPr="00463917" w:rsidTr="00636A2A">
        <w:trPr>
          <w:cantSplit/>
          <w:trHeight w:val="4379"/>
        </w:trPr>
        <w:tc>
          <w:tcPr>
            <w:tcW w:w="2230" w:type="dxa"/>
          </w:tcPr>
          <w:p w:rsidR="00A30CFD" w:rsidRPr="00463917" w:rsidRDefault="00A30CFD" w:rsidP="00E1112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80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Randomization process</w:t>
            </w:r>
          </w:p>
        </w:tc>
        <w:tc>
          <w:tcPr>
            <w:tcW w:w="1182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Deviations from the intended interventions</w:t>
            </w:r>
          </w:p>
        </w:tc>
        <w:tc>
          <w:tcPr>
            <w:tcW w:w="1182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Missing outcome data</w:t>
            </w:r>
          </w:p>
        </w:tc>
        <w:tc>
          <w:tcPr>
            <w:tcW w:w="1182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Measurement of the outcome</w:t>
            </w:r>
          </w:p>
        </w:tc>
        <w:tc>
          <w:tcPr>
            <w:tcW w:w="1182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Selection of the reported result</w:t>
            </w:r>
          </w:p>
        </w:tc>
        <w:tc>
          <w:tcPr>
            <w:tcW w:w="1182" w:type="dxa"/>
            <w:textDirection w:val="btLr"/>
            <w:vAlign w:val="center"/>
          </w:tcPr>
          <w:p w:rsidR="00A30CFD" w:rsidRPr="00636A2A" w:rsidRDefault="00A30CFD" w:rsidP="00E11129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Cs/>
                <w:lang w:val="en-US"/>
              </w:rPr>
            </w:pPr>
            <w:r w:rsidRPr="00636A2A">
              <w:rPr>
                <w:rFonts w:ascii="Arial" w:eastAsia="Times New Roman" w:hAnsi="Arial" w:cs="Arial"/>
                <w:bCs/>
                <w:lang w:val="en-US"/>
              </w:rPr>
              <w:t>Overall</w:t>
            </w:r>
          </w:p>
        </w:tc>
      </w:tr>
      <w:tr w:rsidR="00A30CFD" w:rsidRPr="00463917" w:rsidTr="00636A2A">
        <w:trPr>
          <w:trHeight w:val="84"/>
        </w:trPr>
        <w:tc>
          <w:tcPr>
            <w:tcW w:w="2230" w:type="dxa"/>
          </w:tcPr>
          <w:p w:rsidR="00A30CFD" w:rsidRPr="00463917" w:rsidRDefault="00A30CFD" w:rsidP="00E1112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63917">
              <w:rPr>
                <w:rFonts w:ascii="Arial" w:hAnsi="Arial" w:cs="Arial"/>
                <w:lang w:val="en-US"/>
              </w:rPr>
              <w:t>TIPPS</w:t>
            </w:r>
            <w:r w:rsidRPr="00463917">
              <w:rPr>
                <w:rFonts w:ascii="Arial" w:hAnsi="Arial" w:cs="Arial"/>
                <w:noProof/>
                <w:lang w:val="en-US"/>
              </w:rPr>
              <w:t>(19)</w:t>
            </w:r>
          </w:p>
        </w:tc>
        <w:tc>
          <w:tcPr>
            <w:tcW w:w="1180" w:type="dxa"/>
          </w:tcPr>
          <w:p w:rsidR="00A30CFD" w:rsidRPr="00636A2A" w:rsidRDefault="00A30CFD" w:rsidP="00E11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7D7A154B" wp14:editId="4F8FE0EC">
                      <wp:extent cx="295275" cy="285750"/>
                      <wp:effectExtent l="19050" t="19050" r="9525" b="19050"/>
                      <wp:docPr id="1482407348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30CFD" w:rsidRPr="00636A2A" w:rsidRDefault="00A30CFD" w:rsidP="00A30CFD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D7A154B" id="Oval 8" o:spid="_x0000_s1026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A30CFD" w:rsidRPr="00636A2A" w:rsidRDefault="00A30CFD" w:rsidP="00A30CFD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  <w:shd w:val="clear" w:color="auto" w:fill="auto"/>
          </w:tcPr>
          <w:p w:rsidR="00A30CFD" w:rsidRPr="00636A2A" w:rsidRDefault="00636A2A" w:rsidP="00E11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0A5674A" wp14:editId="74786E60">
                      <wp:extent cx="285750" cy="285750"/>
                      <wp:effectExtent l="12700" t="12700" r="19050" b="19050"/>
                      <wp:docPr id="8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36A2A" w:rsidRDefault="00636A2A" w:rsidP="00636A2A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463917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0A5674A" id="Oval 12" o:spid="_x0000_s1027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636A2A" w:rsidRDefault="00636A2A" w:rsidP="00636A2A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46391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3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28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5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29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7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30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A30CFD" w:rsidP="00E11129">
            <w:pPr>
              <w:spacing w:after="0" w:line="240" w:lineRule="auto"/>
              <w:rPr>
                <w:rFonts w:ascii="Arial" w:eastAsia="Times New Roman" w:hAnsi="Arial" w:cs="Arial"/>
                <w:b/>
                <w:noProof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61FFB0CA" wp14:editId="292E2D45">
                      <wp:extent cx="285750" cy="285750"/>
                      <wp:effectExtent l="12700" t="12700" r="19050" b="19050"/>
                      <wp:docPr id="730171562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30CFD" w:rsidRDefault="00A30CFD" w:rsidP="00A30CFD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463917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FB0CA" id="Oval 13" o:spid="_x0000_s1031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A30CFD" w:rsidRDefault="00A30CFD" w:rsidP="00A30CFD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46391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A30CFD" w:rsidRPr="00463917" w:rsidTr="00E11129">
        <w:trPr>
          <w:trHeight w:val="84"/>
        </w:trPr>
        <w:tc>
          <w:tcPr>
            <w:tcW w:w="2230" w:type="dxa"/>
          </w:tcPr>
          <w:p w:rsidR="00A30CFD" w:rsidRPr="00463917" w:rsidRDefault="00A30CFD" w:rsidP="00E11129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463917">
              <w:rPr>
                <w:rFonts w:ascii="Arial" w:hAnsi="Arial" w:cs="Arial"/>
                <w:lang w:val="en-US"/>
              </w:rPr>
              <w:t xml:space="preserve">FRUIT </w:t>
            </w:r>
            <w:r w:rsidRPr="00463917">
              <w:rPr>
                <w:rFonts w:ascii="Arial" w:hAnsi="Arial" w:cs="Arial"/>
                <w:noProof/>
                <w:lang w:val="en-US"/>
              </w:rPr>
              <w:t>(20)</w:t>
            </w:r>
          </w:p>
        </w:tc>
        <w:tc>
          <w:tcPr>
            <w:tcW w:w="1180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6B9C2664" wp14:editId="6079BF5D">
                      <wp:extent cx="295275" cy="285750"/>
                      <wp:effectExtent l="19050" t="19050" r="9525" b="19050"/>
                      <wp:docPr id="1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9C2664" id="_x0000_s1032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2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33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4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34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8724C2" w:rsidP="00E1112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5FFAC297" wp14:editId="32080D1F">
                      <wp:extent cx="295275" cy="285750"/>
                      <wp:effectExtent l="19050" t="19050" r="9525" b="19050"/>
                      <wp:docPr id="6" name="Oval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952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724C2" w:rsidRPr="00636A2A" w:rsidRDefault="008724C2" w:rsidP="008724C2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36A2A">
                                    <w:rPr>
                                      <w:rFonts w:ascii="Calibri" w:hAnsi="Calibri"/>
                                      <w:b/>
                                      <w:bCs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FFAC297" id="_x0000_s1035" style="width:23.2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" fillcolor="#00b050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8724C2" w:rsidRPr="00636A2A" w:rsidRDefault="008724C2" w:rsidP="008724C2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636A2A">
                              <w:rPr>
                                <w:rFonts w:ascii="Calibri" w:hAnsi="Calibri"/>
                                <w:b/>
                                <w:bCs/>
                              </w:rPr>
                              <w:t>+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82" w:type="dxa"/>
          </w:tcPr>
          <w:p w:rsidR="00A30CFD" w:rsidRPr="00636A2A" w:rsidRDefault="00A30CFD" w:rsidP="00E11129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020DA2FA" wp14:editId="6031F6CF">
                      <wp:extent cx="285750" cy="285750"/>
                      <wp:effectExtent l="12700" t="12700" r="19050" b="19050"/>
                      <wp:docPr id="1174626986" name="Ov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30CFD" w:rsidRDefault="00A30CFD" w:rsidP="00A30CFD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463917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0DA2FA" id="Oval 12" o:spid="_x0000_s1036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A30CFD" w:rsidRDefault="00A30CFD" w:rsidP="00A30CFD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46391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  <w:r w:rsidRPr="00636A2A">
              <w:rPr>
                <w:rFonts w:ascii="Arial" w:eastAsia="Times New Roman" w:hAnsi="Arial" w:cs="Arial"/>
                <w:b/>
                <w:noProof/>
                <w:lang w:val="en-US"/>
              </w:rPr>
              <w:t xml:space="preserve"> </w:t>
            </w:r>
          </w:p>
        </w:tc>
        <w:tc>
          <w:tcPr>
            <w:tcW w:w="1182" w:type="dxa"/>
          </w:tcPr>
          <w:p w:rsidR="00A30CFD" w:rsidRPr="00636A2A" w:rsidRDefault="00A30CFD" w:rsidP="00E11129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636A2A">
              <w:rPr>
                <w:noProof/>
                <w:lang w:val="nl-NL" w:eastAsia="nl-NL"/>
              </w:rPr>
              <mc:AlternateContent>
                <mc:Choice Requires="wps">
                  <w:drawing>
                    <wp:inline distT="0" distB="0" distL="0" distR="0" wp14:anchorId="77D6408F" wp14:editId="7177AB3A">
                      <wp:extent cx="285750" cy="285750"/>
                      <wp:effectExtent l="12700" t="12700" r="19050" b="19050"/>
                      <wp:docPr id="259749975" name="Ova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28575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30CFD" w:rsidRDefault="00A30CFD" w:rsidP="00A30CFD">
                                  <w:pPr>
                                    <w:pStyle w:val="Norma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463917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vert="horz" wrap="square" lIns="12700" tIns="0" rIns="0" bIns="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D6408F" id="Oval 26" o:spid="_x0000_s1037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" fillcolor="yellow" strokecolor="white" strokeweight="3pt">
                      <v:stroke opacity="0" joinstyle="miter"/>
                      <v:path arrowok="t"/>
                      <v:textbox inset="1pt,0,0,0">
                        <w:txbxContent>
                          <w:p w:rsidR="00A30CFD" w:rsidRDefault="00A30CFD" w:rsidP="00A30CFD">
                            <w:pPr>
                              <w:pStyle w:val="Normaalweb"/>
                              <w:spacing w:before="0" w:beforeAutospacing="0" w:after="0" w:afterAutospacing="0"/>
                              <w:jc w:val="center"/>
                            </w:pPr>
                            <w:r w:rsidRPr="00463917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</w:tbl>
    <w:p w:rsidR="00A30CFD" w:rsidRDefault="00A30CFD" w:rsidP="00A30CFD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A30CFD" w:rsidRPr="00143D39" w:rsidRDefault="00A30CFD" w:rsidP="00A30CFD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Supplementary f</w:t>
      </w:r>
      <w:r w:rsidRPr="00143D39">
        <w:rPr>
          <w:rFonts w:ascii="Arial" w:hAnsi="Arial" w:cs="Arial"/>
          <w:b/>
          <w:lang w:val="en-US"/>
        </w:rPr>
        <w:t xml:space="preserve">igure 2: Risk of Bias assessment The Cochrane </w:t>
      </w:r>
      <w:proofErr w:type="spellStart"/>
      <w:r w:rsidRPr="00143D39">
        <w:rPr>
          <w:rFonts w:ascii="Arial" w:hAnsi="Arial" w:cs="Arial"/>
          <w:b/>
          <w:lang w:val="en-US"/>
        </w:rPr>
        <w:t>RoB</w:t>
      </w:r>
      <w:proofErr w:type="spellEnd"/>
      <w:r w:rsidRPr="00143D39">
        <w:rPr>
          <w:rFonts w:ascii="Arial" w:hAnsi="Arial" w:cs="Arial"/>
          <w:b/>
          <w:lang w:val="en-US"/>
        </w:rPr>
        <w:t xml:space="preserve"> 2.0</w:t>
      </w:r>
    </w:p>
    <w:bookmarkEnd w:id="0"/>
    <w:p w:rsidR="005C6E3F" w:rsidRPr="006D7864" w:rsidRDefault="00636A2A">
      <w:pPr>
        <w:rPr>
          <w:lang w:val="en-US"/>
        </w:rPr>
      </w:pPr>
    </w:p>
    <w:sectPr w:rsidR="005C6E3F" w:rsidRPr="006D7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864"/>
    <w:rsid w:val="000605C3"/>
    <w:rsid w:val="003A01FB"/>
    <w:rsid w:val="00636A2A"/>
    <w:rsid w:val="006D7864"/>
    <w:rsid w:val="008724C2"/>
    <w:rsid w:val="00A3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D436CA-47D0-42EA-899C-F8FA3C61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786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A30CF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Valérie (Interne Geneeskunde)</dc:creator>
  <cp:keywords/>
  <dc:description/>
  <cp:lastModifiedBy>Jansen, Valérie (Interne Geneeskunde)</cp:lastModifiedBy>
  <cp:revision>2</cp:revision>
  <dcterms:created xsi:type="dcterms:W3CDTF">2026-06-09T12:00:00Z</dcterms:created>
  <dcterms:modified xsi:type="dcterms:W3CDTF">2026-06-09T12:00:00Z</dcterms:modified>
</cp:coreProperties>
</file>